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0E683B" w14:textId="3354E511" w:rsidR="00A977C6" w:rsidRPr="00981B27" w:rsidRDefault="00BF22D9" w:rsidP="00A977C6">
      <w:pPr>
        <w:rPr>
          <w:rFonts w:ascii="Times New Roman" w:eastAsia="Yu Gothic" w:hAnsi="Times New Roman" w:cs="Times New Roman"/>
          <w:color w:val="000000" w:themeColor="text1"/>
          <w:sz w:val="22"/>
        </w:rPr>
      </w:pPr>
      <w:r>
        <w:rPr>
          <w:rFonts w:ascii="Times New Roman" w:eastAsia="Yu Gothic" w:hAnsi="Times New Roman" w:cs="Times New Roman" w:hint="eastAsia"/>
          <w:color w:val="000000" w:themeColor="text1"/>
          <w:sz w:val="22"/>
        </w:rPr>
        <w:t>S</w:t>
      </w:r>
      <w:r w:rsidR="00E12BDA">
        <w:rPr>
          <w:rFonts w:ascii="Times New Roman" w:eastAsia="Yu Gothic" w:hAnsi="Times New Roman" w:cs="Times New Roman" w:hint="eastAsia"/>
          <w:color w:val="000000" w:themeColor="text1"/>
          <w:sz w:val="22"/>
        </w:rPr>
        <w:t>1</w:t>
      </w:r>
      <w:r w:rsidR="00114293" w:rsidRPr="00981B27">
        <w:rPr>
          <w:rFonts w:ascii="Times New Roman" w:eastAsia="Yu Gothic" w:hAnsi="Times New Roman" w:cs="Times New Roman"/>
          <w:color w:val="000000" w:themeColor="text1"/>
          <w:sz w:val="22"/>
        </w:rPr>
        <w:t>:</w:t>
      </w:r>
      <w:r w:rsidR="00A977C6" w:rsidRPr="00981B27">
        <w:rPr>
          <w:rFonts w:ascii="Times New Roman" w:eastAsia="Yu Gothic" w:hAnsi="Times New Roman" w:cs="Times New Roman"/>
          <w:color w:val="000000" w:themeColor="text1"/>
          <w:sz w:val="22"/>
        </w:rPr>
        <w:t xml:space="preserve"> </w:t>
      </w:r>
      <w:r w:rsidR="00D41344" w:rsidRPr="00981B27">
        <w:rPr>
          <w:rFonts w:ascii="Times New Roman" w:eastAsia="Yu Gothic" w:hAnsi="Times New Roman" w:cs="Times New Roman"/>
          <w:color w:val="000000" w:themeColor="text1"/>
          <w:sz w:val="22"/>
        </w:rPr>
        <w:t>Major</w:t>
      </w:r>
      <w:r w:rsidR="00A977C6" w:rsidRPr="00981B27">
        <w:rPr>
          <w:rFonts w:ascii="Times New Roman" w:eastAsia="Yu Gothic" w:hAnsi="Times New Roman" w:cs="Times New Roman"/>
          <w:color w:val="000000" w:themeColor="text1"/>
          <w:sz w:val="22"/>
        </w:rPr>
        <w:t xml:space="preserve"> of the study participants</w:t>
      </w:r>
    </w:p>
    <w:p w14:paraId="07324C7F" w14:textId="77777777" w:rsidR="00A977C6" w:rsidRPr="00981B27" w:rsidRDefault="00A977C6" w:rsidP="00A977C6">
      <w:pPr>
        <w:rPr>
          <w:rFonts w:ascii="Times New Roman" w:eastAsia="Yu Gothic" w:hAnsi="Times New Roman" w:cs="Times New Roman"/>
          <w:color w:val="000000" w:themeColor="text1"/>
          <w:sz w:val="22"/>
        </w:rPr>
      </w:pPr>
    </w:p>
    <w:tbl>
      <w:tblPr>
        <w:tblW w:w="738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962"/>
        <w:gridCol w:w="1008"/>
        <w:gridCol w:w="1418"/>
      </w:tblGrid>
      <w:tr w:rsidR="00EA300D" w:rsidRPr="00981B27" w14:paraId="5067F9EE" w14:textId="77777777" w:rsidTr="00EA300D">
        <w:trPr>
          <w:trHeight w:val="390"/>
        </w:trPr>
        <w:tc>
          <w:tcPr>
            <w:tcW w:w="4962" w:type="dxa"/>
            <w:noWrap/>
            <w:vAlign w:val="center"/>
            <w:hideMark/>
          </w:tcPr>
          <w:p w14:paraId="6FC155D4" w14:textId="6E1008EB" w:rsidR="00EA300D" w:rsidRPr="00981B27" w:rsidRDefault="00EA300D" w:rsidP="00981B27">
            <w:pPr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</w:pPr>
            <w:r w:rsidRPr="00981B27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Major</w:t>
            </w:r>
          </w:p>
        </w:tc>
        <w:tc>
          <w:tcPr>
            <w:tcW w:w="1008" w:type="dxa"/>
          </w:tcPr>
          <w:p w14:paraId="30C297FD" w14:textId="63E28934" w:rsidR="00EA300D" w:rsidRPr="00981B27" w:rsidRDefault="00EA300D" w:rsidP="00D41344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>n</w:t>
            </w:r>
          </w:p>
        </w:tc>
        <w:tc>
          <w:tcPr>
            <w:tcW w:w="1418" w:type="dxa"/>
            <w:noWrap/>
            <w:vAlign w:val="center"/>
          </w:tcPr>
          <w:p w14:paraId="6706A145" w14:textId="6B75C9B5" w:rsidR="00EA300D" w:rsidRPr="00981B27" w:rsidRDefault="00EA300D" w:rsidP="00D41344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>%</w:t>
            </w:r>
          </w:p>
        </w:tc>
      </w:tr>
      <w:tr w:rsidR="00EA300D" w:rsidRPr="00981B27" w14:paraId="58F92E89" w14:textId="77777777" w:rsidTr="00EA300D">
        <w:trPr>
          <w:trHeight w:val="375"/>
        </w:trPr>
        <w:tc>
          <w:tcPr>
            <w:tcW w:w="4962" w:type="dxa"/>
            <w:noWrap/>
            <w:vAlign w:val="center"/>
          </w:tcPr>
          <w:p w14:paraId="736AFC19" w14:textId="5D3054C7" w:rsidR="00EA300D" w:rsidRPr="009E7358" w:rsidRDefault="00EA300D" w:rsidP="009E7358">
            <w:pPr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  <w:r w:rsidRPr="009E7358">
              <w:rPr>
                <w:rFonts w:ascii="Times New Roman" w:eastAsia="Yu Gothic" w:hAnsi="Times New Roman" w:cs="Times New Roman" w:hint="eastAsia"/>
                <w:b/>
                <w:bCs/>
                <w:color w:val="000000"/>
                <w:sz w:val="22"/>
              </w:rPr>
              <w:t xml:space="preserve">Major </w:t>
            </w: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sz w:val="22"/>
              </w:rPr>
              <w:t>in</w:t>
            </w:r>
            <w:r w:rsidRPr="009E7358">
              <w:rPr>
                <w:rFonts w:ascii="Times New Roman" w:eastAsia="Yu Gothic" w:hAnsi="Times New Roman" w:cs="Times New Roman" w:hint="eastAsia"/>
                <w:b/>
                <w:bCs/>
                <w:color w:val="000000"/>
                <w:sz w:val="22"/>
              </w:rPr>
              <w:t xml:space="preserve"> Science</w:t>
            </w:r>
          </w:p>
        </w:tc>
        <w:tc>
          <w:tcPr>
            <w:tcW w:w="1008" w:type="dxa"/>
          </w:tcPr>
          <w:p w14:paraId="6A564404" w14:textId="77777777" w:rsidR="00EA300D" w:rsidRPr="00981B27" w:rsidRDefault="00EA300D" w:rsidP="00D41344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noWrap/>
          </w:tcPr>
          <w:p w14:paraId="0A7C2DE4" w14:textId="38A643AE" w:rsidR="00EA300D" w:rsidRPr="00981B27" w:rsidRDefault="00EA300D" w:rsidP="00D41344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A300D" w:rsidRPr="00981B27" w14:paraId="2AAB7C6E" w14:textId="77777777" w:rsidTr="00EA300D">
        <w:trPr>
          <w:trHeight w:val="375"/>
        </w:trPr>
        <w:tc>
          <w:tcPr>
            <w:tcW w:w="4962" w:type="dxa"/>
            <w:noWrap/>
            <w:vAlign w:val="center"/>
            <w:hideMark/>
          </w:tcPr>
          <w:p w14:paraId="3FEBF734" w14:textId="3111C875" w:rsidR="00EA300D" w:rsidRPr="00981B27" w:rsidRDefault="00EA300D" w:rsidP="00D41344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981B27">
              <w:rPr>
                <w:rFonts w:ascii="Times New Roman" w:eastAsia="Yu Gothic" w:hAnsi="Times New Roman" w:cs="Times New Roman"/>
                <w:color w:val="000000"/>
                <w:sz w:val="22"/>
              </w:rPr>
              <w:t>Faculty of Medicine</w:t>
            </w:r>
          </w:p>
        </w:tc>
        <w:tc>
          <w:tcPr>
            <w:tcW w:w="1008" w:type="dxa"/>
          </w:tcPr>
          <w:p w14:paraId="205FE278" w14:textId="105968E5" w:rsidR="00EA300D" w:rsidRPr="00981B27" w:rsidRDefault="00EA300D" w:rsidP="00D41344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981B27">
              <w:rPr>
                <w:rFonts w:ascii="Times New Roman" w:hAnsi="Times New Roman" w:cs="Times New Roman"/>
                <w:sz w:val="22"/>
              </w:rPr>
              <w:t>789</w:t>
            </w:r>
          </w:p>
        </w:tc>
        <w:tc>
          <w:tcPr>
            <w:tcW w:w="1418" w:type="dxa"/>
            <w:noWrap/>
            <w:hideMark/>
          </w:tcPr>
          <w:p w14:paraId="5A775444" w14:textId="76A4956B" w:rsidR="00EA300D" w:rsidRPr="00981B27" w:rsidRDefault="00EA300D" w:rsidP="00D41344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981B27">
              <w:rPr>
                <w:rFonts w:ascii="Times New Roman" w:hAnsi="Times New Roman" w:cs="Times New Roman"/>
                <w:sz w:val="22"/>
              </w:rPr>
              <w:t>54.3</w:t>
            </w:r>
          </w:p>
        </w:tc>
      </w:tr>
      <w:tr w:rsidR="00EA300D" w:rsidRPr="00981B27" w14:paraId="300379E0" w14:textId="77777777" w:rsidTr="00EA300D">
        <w:trPr>
          <w:trHeight w:val="375"/>
        </w:trPr>
        <w:tc>
          <w:tcPr>
            <w:tcW w:w="4962" w:type="dxa"/>
            <w:noWrap/>
            <w:vAlign w:val="center"/>
            <w:hideMark/>
          </w:tcPr>
          <w:p w14:paraId="0FD1433C" w14:textId="30300802" w:rsidR="00EA300D" w:rsidRPr="00981B27" w:rsidRDefault="00EA300D" w:rsidP="00D41344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981B27">
              <w:rPr>
                <w:rFonts w:ascii="Times New Roman" w:eastAsia="Yu Gothic" w:hAnsi="Times New Roman" w:cs="Times New Roman"/>
                <w:color w:val="000000"/>
                <w:sz w:val="22"/>
              </w:rPr>
              <w:t>Faculty of Pharmacy</w:t>
            </w:r>
          </w:p>
        </w:tc>
        <w:tc>
          <w:tcPr>
            <w:tcW w:w="1008" w:type="dxa"/>
          </w:tcPr>
          <w:p w14:paraId="57571D71" w14:textId="5119C5EC" w:rsidR="00EA300D" w:rsidRPr="00981B27" w:rsidRDefault="00EA300D" w:rsidP="00D41344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981B27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418" w:type="dxa"/>
            <w:noWrap/>
            <w:hideMark/>
          </w:tcPr>
          <w:p w14:paraId="6A0CFBE8" w14:textId="1565EC85" w:rsidR="00EA300D" w:rsidRPr="00981B27" w:rsidRDefault="00EA300D" w:rsidP="00D41344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981B27">
              <w:rPr>
                <w:rFonts w:ascii="Times New Roman" w:hAnsi="Times New Roman" w:cs="Times New Roman"/>
                <w:sz w:val="22"/>
              </w:rPr>
              <w:t>1.4</w:t>
            </w:r>
          </w:p>
        </w:tc>
      </w:tr>
      <w:tr w:rsidR="00EA300D" w:rsidRPr="00981B27" w14:paraId="5DCFDD98" w14:textId="77777777" w:rsidTr="00EA300D">
        <w:trPr>
          <w:trHeight w:val="390"/>
        </w:trPr>
        <w:tc>
          <w:tcPr>
            <w:tcW w:w="4962" w:type="dxa"/>
            <w:noWrap/>
            <w:vAlign w:val="center"/>
            <w:hideMark/>
          </w:tcPr>
          <w:p w14:paraId="10676384" w14:textId="0DEAA4E8" w:rsidR="00EA300D" w:rsidRPr="00981B27" w:rsidRDefault="00EA300D" w:rsidP="00D41344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981B27">
              <w:rPr>
                <w:rFonts w:ascii="Times New Roman" w:eastAsia="Yu Gothic" w:hAnsi="Times New Roman" w:cs="Times New Roman"/>
                <w:color w:val="000000"/>
                <w:sz w:val="22"/>
              </w:rPr>
              <w:t>Faculty of Dentistry</w:t>
            </w:r>
          </w:p>
        </w:tc>
        <w:tc>
          <w:tcPr>
            <w:tcW w:w="1008" w:type="dxa"/>
          </w:tcPr>
          <w:p w14:paraId="68B8BB67" w14:textId="64CAD96E" w:rsidR="00EA300D" w:rsidRPr="00981B27" w:rsidRDefault="00EA300D" w:rsidP="00D41344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981B27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418" w:type="dxa"/>
            <w:noWrap/>
            <w:hideMark/>
          </w:tcPr>
          <w:p w14:paraId="696169F6" w14:textId="712D83E3" w:rsidR="00EA300D" w:rsidRPr="00981B27" w:rsidRDefault="00EA300D" w:rsidP="00D41344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981B27">
              <w:rPr>
                <w:rFonts w:ascii="Times New Roman" w:hAnsi="Times New Roman" w:cs="Times New Roman"/>
                <w:sz w:val="22"/>
              </w:rPr>
              <w:t>1.0</w:t>
            </w:r>
          </w:p>
        </w:tc>
      </w:tr>
      <w:tr w:rsidR="00EA300D" w:rsidRPr="00981B27" w14:paraId="6A4DC388" w14:textId="77777777" w:rsidTr="00EA300D">
        <w:trPr>
          <w:trHeight w:val="375"/>
        </w:trPr>
        <w:tc>
          <w:tcPr>
            <w:tcW w:w="4962" w:type="dxa"/>
            <w:noWrap/>
            <w:vAlign w:val="center"/>
            <w:hideMark/>
          </w:tcPr>
          <w:p w14:paraId="0A7500D7" w14:textId="49CC2EEF" w:rsidR="00EA300D" w:rsidRPr="00981B27" w:rsidRDefault="00EA300D" w:rsidP="00D41344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981B27">
              <w:rPr>
                <w:rFonts w:ascii="Times New Roman" w:eastAsia="Yu Gothic" w:hAnsi="Times New Roman" w:cs="Times New Roman"/>
                <w:color w:val="000000"/>
                <w:sz w:val="22"/>
              </w:rPr>
              <w:t>Faculty of Engineering</w:t>
            </w:r>
          </w:p>
        </w:tc>
        <w:tc>
          <w:tcPr>
            <w:tcW w:w="1008" w:type="dxa"/>
          </w:tcPr>
          <w:p w14:paraId="48E81B28" w14:textId="550443FA" w:rsidR="00EA300D" w:rsidRPr="00981B27" w:rsidRDefault="00EA300D" w:rsidP="00D41344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981B27">
              <w:rPr>
                <w:rFonts w:ascii="Times New Roman" w:hAnsi="Times New Roman" w:cs="Times New Roman"/>
                <w:sz w:val="22"/>
              </w:rPr>
              <w:t>31</w:t>
            </w:r>
          </w:p>
        </w:tc>
        <w:tc>
          <w:tcPr>
            <w:tcW w:w="1418" w:type="dxa"/>
            <w:noWrap/>
            <w:hideMark/>
          </w:tcPr>
          <w:p w14:paraId="45ADEBCE" w14:textId="254965C9" w:rsidR="00EA300D" w:rsidRPr="00981B27" w:rsidRDefault="00EA300D" w:rsidP="00D41344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981B27">
              <w:rPr>
                <w:rFonts w:ascii="Times New Roman" w:hAnsi="Times New Roman" w:cs="Times New Roman"/>
                <w:sz w:val="22"/>
              </w:rPr>
              <w:t>2.1</w:t>
            </w:r>
          </w:p>
        </w:tc>
      </w:tr>
      <w:tr w:rsidR="00EA300D" w:rsidRPr="00981B27" w14:paraId="5ADF5A42" w14:textId="77777777" w:rsidTr="00EA300D">
        <w:trPr>
          <w:trHeight w:val="375"/>
        </w:trPr>
        <w:tc>
          <w:tcPr>
            <w:tcW w:w="4962" w:type="dxa"/>
            <w:noWrap/>
            <w:vAlign w:val="center"/>
            <w:hideMark/>
          </w:tcPr>
          <w:p w14:paraId="44532E1E" w14:textId="61CDA7FA" w:rsidR="00EA300D" w:rsidRPr="00981B27" w:rsidRDefault="00EA300D" w:rsidP="00D41344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981B27">
              <w:rPr>
                <w:rFonts w:ascii="Times New Roman" w:eastAsia="Yu Gothic" w:hAnsi="Times New Roman" w:cs="Times New Roman"/>
                <w:color w:val="000000"/>
                <w:sz w:val="22"/>
              </w:rPr>
              <w:t>Faculty of Information and Data Science</w:t>
            </w:r>
          </w:p>
        </w:tc>
        <w:tc>
          <w:tcPr>
            <w:tcW w:w="1008" w:type="dxa"/>
          </w:tcPr>
          <w:p w14:paraId="7A0AB1E2" w14:textId="1FB0A0B1" w:rsidR="00EA300D" w:rsidRPr="00981B27" w:rsidRDefault="00EA300D" w:rsidP="00D41344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981B27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1418" w:type="dxa"/>
            <w:noWrap/>
            <w:hideMark/>
          </w:tcPr>
          <w:p w14:paraId="461D1C73" w14:textId="2672EC28" w:rsidR="00EA300D" w:rsidRPr="00981B27" w:rsidRDefault="00EA300D" w:rsidP="00D41344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981B27">
              <w:rPr>
                <w:rFonts w:ascii="Times New Roman" w:hAnsi="Times New Roman" w:cs="Times New Roman"/>
                <w:sz w:val="22"/>
              </w:rPr>
              <w:t>1.0</w:t>
            </w:r>
          </w:p>
        </w:tc>
      </w:tr>
      <w:tr w:rsidR="00EA300D" w:rsidRPr="00981B27" w14:paraId="39556210" w14:textId="77777777" w:rsidTr="00EA300D">
        <w:trPr>
          <w:trHeight w:val="375"/>
        </w:trPr>
        <w:tc>
          <w:tcPr>
            <w:tcW w:w="4962" w:type="dxa"/>
            <w:noWrap/>
            <w:vAlign w:val="center"/>
          </w:tcPr>
          <w:p w14:paraId="1FDE553A" w14:textId="363E4E05" w:rsidR="00EA300D" w:rsidRPr="00981B27" w:rsidRDefault="00EA300D" w:rsidP="009E7358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981B27">
              <w:rPr>
                <w:rFonts w:ascii="Times New Roman" w:eastAsia="Yu Gothic" w:hAnsi="Times New Roman" w:cs="Times New Roman"/>
                <w:color w:val="000000"/>
                <w:sz w:val="22"/>
              </w:rPr>
              <w:t>Faculty of Environmental Science</w:t>
            </w:r>
          </w:p>
        </w:tc>
        <w:tc>
          <w:tcPr>
            <w:tcW w:w="1008" w:type="dxa"/>
          </w:tcPr>
          <w:p w14:paraId="2F7842A0" w14:textId="0F43F4C1" w:rsidR="00EA300D" w:rsidRPr="00981B27" w:rsidRDefault="00EA300D" w:rsidP="009E735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B2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418" w:type="dxa"/>
            <w:noWrap/>
          </w:tcPr>
          <w:p w14:paraId="33A0C293" w14:textId="51317D45" w:rsidR="00EA300D" w:rsidRPr="00981B27" w:rsidRDefault="00EA300D" w:rsidP="009E735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81B27">
              <w:rPr>
                <w:rFonts w:ascii="Times New Roman" w:hAnsi="Times New Roman" w:cs="Times New Roman"/>
                <w:sz w:val="22"/>
              </w:rPr>
              <w:t>.</w:t>
            </w:r>
            <w:r w:rsidR="002E5CD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EA300D" w:rsidRPr="00981B27" w14:paraId="78A64CE4" w14:textId="77777777" w:rsidTr="00EA300D">
        <w:trPr>
          <w:trHeight w:val="375"/>
        </w:trPr>
        <w:tc>
          <w:tcPr>
            <w:tcW w:w="4962" w:type="dxa"/>
            <w:noWrap/>
            <w:vAlign w:val="center"/>
          </w:tcPr>
          <w:p w14:paraId="1B9FBF6E" w14:textId="5B26E058" w:rsidR="00EA300D" w:rsidRPr="00981B27" w:rsidRDefault="00EA300D" w:rsidP="009E7358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981B27">
              <w:rPr>
                <w:rFonts w:ascii="Times New Roman" w:eastAsia="Yu Gothic" w:hAnsi="Times New Roman" w:cs="Times New Roman"/>
                <w:color w:val="000000"/>
                <w:sz w:val="22"/>
              </w:rPr>
              <w:t>Faculty of Fisheries</w:t>
            </w:r>
          </w:p>
        </w:tc>
        <w:tc>
          <w:tcPr>
            <w:tcW w:w="1008" w:type="dxa"/>
          </w:tcPr>
          <w:p w14:paraId="5A7F9A9A" w14:textId="7D7977AB" w:rsidR="00EA300D" w:rsidRPr="00981B27" w:rsidRDefault="00EA300D" w:rsidP="009E735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B2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418" w:type="dxa"/>
            <w:noWrap/>
          </w:tcPr>
          <w:p w14:paraId="6C5AF643" w14:textId="54D36658" w:rsidR="002E5CDC" w:rsidRPr="00981B27" w:rsidRDefault="00EA300D" w:rsidP="002E5CDC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81B27">
              <w:rPr>
                <w:rFonts w:ascii="Times New Roman" w:hAnsi="Times New Roman" w:cs="Times New Roman"/>
                <w:sz w:val="22"/>
              </w:rPr>
              <w:t>.</w:t>
            </w:r>
            <w:r w:rsidR="002E5CDC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</w:tr>
      <w:tr w:rsidR="00EA300D" w:rsidRPr="00981B27" w14:paraId="5A283050" w14:textId="77777777" w:rsidTr="00EA300D">
        <w:trPr>
          <w:trHeight w:val="375"/>
        </w:trPr>
        <w:tc>
          <w:tcPr>
            <w:tcW w:w="4962" w:type="dxa"/>
            <w:noWrap/>
            <w:vAlign w:val="center"/>
          </w:tcPr>
          <w:p w14:paraId="1EE0BE0B" w14:textId="5B57FCE3" w:rsidR="00EA300D" w:rsidRPr="00981B27" w:rsidRDefault="00EA300D" w:rsidP="009E7358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981B27">
              <w:rPr>
                <w:rFonts w:ascii="Times New Roman" w:eastAsia="Yu Gothic" w:hAnsi="Times New Roman" w:cs="Times New Roman"/>
                <w:color w:val="000000"/>
                <w:sz w:val="22"/>
              </w:rPr>
              <w:t xml:space="preserve">Department of Radiological 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>Science</w:t>
            </w:r>
          </w:p>
        </w:tc>
        <w:tc>
          <w:tcPr>
            <w:tcW w:w="1008" w:type="dxa"/>
          </w:tcPr>
          <w:p w14:paraId="2EE75F2C" w14:textId="598D7877" w:rsidR="00EA300D" w:rsidRPr="00981B27" w:rsidRDefault="00EA300D" w:rsidP="009E735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B27">
              <w:rPr>
                <w:rFonts w:ascii="Times New Roman" w:hAnsi="Times New Roman" w:cs="Times New Roman"/>
                <w:sz w:val="22"/>
              </w:rPr>
              <w:t>243</w:t>
            </w:r>
          </w:p>
        </w:tc>
        <w:tc>
          <w:tcPr>
            <w:tcW w:w="1418" w:type="dxa"/>
            <w:noWrap/>
          </w:tcPr>
          <w:p w14:paraId="7D3AF725" w14:textId="6D7D86B1" w:rsidR="00EA300D" w:rsidRPr="00981B27" w:rsidRDefault="00EA300D" w:rsidP="009E735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B27">
              <w:rPr>
                <w:rFonts w:ascii="Times New Roman" w:hAnsi="Times New Roman" w:cs="Times New Roman"/>
                <w:sz w:val="22"/>
              </w:rPr>
              <w:t>16.7</w:t>
            </w:r>
          </w:p>
        </w:tc>
      </w:tr>
      <w:tr w:rsidR="00EA300D" w:rsidRPr="00981B27" w14:paraId="5AD3FAB8" w14:textId="77777777" w:rsidTr="00EA300D">
        <w:trPr>
          <w:trHeight w:val="375"/>
        </w:trPr>
        <w:tc>
          <w:tcPr>
            <w:tcW w:w="4962" w:type="dxa"/>
            <w:noWrap/>
            <w:vAlign w:val="center"/>
          </w:tcPr>
          <w:p w14:paraId="52D2603A" w14:textId="4D86C773" w:rsidR="00EA300D" w:rsidRPr="00981B27" w:rsidRDefault="00EA300D" w:rsidP="009E7358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981B27">
              <w:rPr>
                <w:rFonts w:ascii="Times New Roman" w:eastAsia="Yu Gothic" w:hAnsi="Times New Roman" w:cs="Times New Roman"/>
                <w:color w:val="000000"/>
                <w:sz w:val="22"/>
              </w:rPr>
              <w:t>Department of Nursing</w:t>
            </w:r>
          </w:p>
        </w:tc>
        <w:tc>
          <w:tcPr>
            <w:tcW w:w="1008" w:type="dxa"/>
          </w:tcPr>
          <w:p w14:paraId="6BC271E0" w14:textId="469E7572" w:rsidR="00EA300D" w:rsidRPr="00981B27" w:rsidRDefault="00EA300D" w:rsidP="009E735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B27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418" w:type="dxa"/>
            <w:noWrap/>
          </w:tcPr>
          <w:p w14:paraId="1D97924B" w14:textId="6FA8FAFA" w:rsidR="00EA300D" w:rsidRPr="00981B27" w:rsidRDefault="00EA300D" w:rsidP="009E735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B27">
              <w:rPr>
                <w:rFonts w:ascii="Times New Roman" w:hAnsi="Times New Roman" w:cs="Times New Roman"/>
                <w:sz w:val="22"/>
              </w:rPr>
              <w:t>1.6</w:t>
            </w:r>
          </w:p>
        </w:tc>
      </w:tr>
      <w:tr w:rsidR="00EA300D" w:rsidRPr="00981B27" w14:paraId="1CE46EBC" w14:textId="77777777" w:rsidTr="00EA300D">
        <w:trPr>
          <w:trHeight w:val="375"/>
        </w:trPr>
        <w:tc>
          <w:tcPr>
            <w:tcW w:w="4962" w:type="dxa"/>
            <w:noWrap/>
            <w:vAlign w:val="center"/>
          </w:tcPr>
          <w:p w14:paraId="11465CE2" w14:textId="21DC0C89" w:rsidR="00EA300D" w:rsidRPr="00981B27" w:rsidRDefault="00EA300D" w:rsidP="009E7358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981B27">
              <w:rPr>
                <w:rFonts w:ascii="Times New Roman" w:eastAsia="Yu Gothic" w:hAnsi="Times New Roman" w:cs="Times New Roman"/>
                <w:color w:val="000000"/>
                <w:sz w:val="22"/>
              </w:rPr>
              <w:t>Department of Medical Engineering</w:t>
            </w:r>
          </w:p>
        </w:tc>
        <w:tc>
          <w:tcPr>
            <w:tcW w:w="1008" w:type="dxa"/>
          </w:tcPr>
          <w:p w14:paraId="5365FD20" w14:textId="11D9A70F" w:rsidR="00EA300D" w:rsidRPr="00981B27" w:rsidRDefault="00EA300D" w:rsidP="009E735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B27">
              <w:rPr>
                <w:rFonts w:ascii="Times New Roman" w:hAnsi="Times New Roman" w:cs="Times New Roman"/>
                <w:sz w:val="22"/>
              </w:rPr>
              <w:t>66</w:t>
            </w:r>
          </w:p>
        </w:tc>
        <w:tc>
          <w:tcPr>
            <w:tcW w:w="1418" w:type="dxa"/>
            <w:noWrap/>
          </w:tcPr>
          <w:p w14:paraId="0AACA938" w14:textId="22471485" w:rsidR="00EA300D" w:rsidRPr="00981B27" w:rsidRDefault="00EA300D" w:rsidP="009E735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B27">
              <w:rPr>
                <w:rFonts w:ascii="Times New Roman" w:hAnsi="Times New Roman" w:cs="Times New Roman"/>
                <w:sz w:val="22"/>
              </w:rPr>
              <w:t>4.</w:t>
            </w:r>
            <w:r w:rsidR="002E5CDC"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</w:tr>
      <w:tr w:rsidR="00EA300D" w:rsidRPr="00981B27" w14:paraId="7A38A1D9" w14:textId="77777777" w:rsidTr="00EA300D">
        <w:trPr>
          <w:trHeight w:val="375"/>
        </w:trPr>
        <w:tc>
          <w:tcPr>
            <w:tcW w:w="4962" w:type="dxa"/>
            <w:tcBorders>
              <w:bottom w:val="single" w:sz="12" w:space="0" w:color="auto"/>
            </w:tcBorders>
            <w:noWrap/>
            <w:vAlign w:val="center"/>
          </w:tcPr>
          <w:p w14:paraId="0278EE47" w14:textId="75601744" w:rsidR="00EA300D" w:rsidRPr="00981B27" w:rsidRDefault="00EA300D" w:rsidP="009E7358">
            <w:pPr>
              <w:jc w:val="righ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981B27">
              <w:rPr>
                <w:rFonts w:ascii="Times New Roman" w:eastAsia="Yu Gothic" w:hAnsi="Times New Roman" w:cs="Times New Roman"/>
                <w:color w:val="000000"/>
                <w:sz w:val="22"/>
              </w:rPr>
              <w:t>Department of Medical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2"/>
              </w:rPr>
              <w:t xml:space="preserve"> </w:t>
            </w:r>
            <w:r w:rsidRPr="00981B27">
              <w:rPr>
                <w:rFonts w:ascii="Times New Roman" w:eastAsia="Yu Gothic" w:hAnsi="Times New Roman" w:cs="Times New Roman"/>
                <w:color w:val="000000"/>
                <w:sz w:val="22"/>
              </w:rPr>
              <w:t>Laboratory Science</w:t>
            </w:r>
          </w:p>
        </w:tc>
        <w:tc>
          <w:tcPr>
            <w:tcW w:w="1008" w:type="dxa"/>
            <w:tcBorders>
              <w:bottom w:val="single" w:sz="12" w:space="0" w:color="auto"/>
            </w:tcBorders>
          </w:tcPr>
          <w:p w14:paraId="7459D44F" w14:textId="0269829E" w:rsidR="00EA300D" w:rsidRPr="00981B27" w:rsidRDefault="00EA300D" w:rsidP="009E735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981B27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</w:tcPr>
          <w:p w14:paraId="3532D596" w14:textId="41C564CA" w:rsidR="00EA300D" w:rsidRPr="00981B27" w:rsidRDefault="00EA300D" w:rsidP="009E735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81B27">
              <w:rPr>
                <w:rFonts w:ascii="Times New Roman" w:hAnsi="Times New Roman" w:cs="Times New Roman"/>
                <w:sz w:val="22"/>
              </w:rPr>
              <w:t>.3</w:t>
            </w:r>
          </w:p>
        </w:tc>
      </w:tr>
      <w:tr w:rsidR="00EA300D" w:rsidRPr="00981B27" w14:paraId="3D9C884F" w14:textId="77777777" w:rsidTr="00EA300D">
        <w:trPr>
          <w:trHeight w:val="375"/>
        </w:trPr>
        <w:tc>
          <w:tcPr>
            <w:tcW w:w="49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7CEA17C8" w14:textId="1D410F75" w:rsidR="00EA300D" w:rsidRPr="009E7358" w:rsidRDefault="00EA300D" w:rsidP="009E7358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sz w:val="22"/>
              </w:rPr>
              <w:t>S</w:t>
            </w:r>
            <w:r w:rsidRPr="00EA300D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t>ubtotal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</w:tcPr>
          <w:p w14:paraId="3B9F3C08" w14:textId="14FB6931" w:rsidR="00EA300D" w:rsidRPr="00981B27" w:rsidRDefault="00EA300D" w:rsidP="009E735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11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14:paraId="28862740" w14:textId="5DCD4AA8" w:rsidR="00EA300D" w:rsidRPr="00981B27" w:rsidRDefault="00EA300D" w:rsidP="009E7358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3.3</w:t>
            </w:r>
          </w:p>
        </w:tc>
      </w:tr>
      <w:tr w:rsidR="00EA300D" w:rsidRPr="00981B27" w14:paraId="27E7A3F0" w14:textId="77777777" w:rsidTr="00EA300D">
        <w:trPr>
          <w:trHeight w:val="375"/>
        </w:trPr>
        <w:tc>
          <w:tcPr>
            <w:tcW w:w="4962" w:type="dxa"/>
            <w:tcBorders>
              <w:top w:val="single" w:sz="12" w:space="0" w:color="auto"/>
            </w:tcBorders>
            <w:noWrap/>
            <w:vAlign w:val="center"/>
          </w:tcPr>
          <w:p w14:paraId="69A5F12C" w14:textId="3E4AD799" w:rsidR="00EA300D" w:rsidRPr="00981B27" w:rsidRDefault="00EA300D" w:rsidP="009E7358">
            <w:pPr>
              <w:jc w:val="left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9E7358">
              <w:rPr>
                <w:rFonts w:ascii="Times New Roman" w:eastAsia="Yu Gothic" w:hAnsi="Times New Roman" w:cs="Times New Roman" w:hint="eastAsia"/>
                <w:b/>
                <w:bCs/>
                <w:color w:val="000000"/>
                <w:sz w:val="22"/>
              </w:rPr>
              <w:t xml:space="preserve">Major 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t>in</w:t>
            </w:r>
            <w:r w:rsidRPr="009E7358">
              <w:rPr>
                <w:rFonts w:ascii="Times New Roman" w:eastAsia="Yu Gothic" w:hAnsi="Times New Roman" w:cs="Times New Roman" w:hint="eastAsia"/>
                <w:b/>
                <w:bCs/>
                <w:color w:val="000000"/>
                <w:sz w:val="22"/>
              </w:rPr>
              <w:t xml:space="preserve"> 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t>Humanities</w:t>
            </w:r>
          </w:p>
        </w:tc>
        <w:tc>
          <w:tcPr>
            <w:tcW w:w="1008" w:type="dxa"/>
            <w:tcBorders>
              <w:top w:val="single" w:sz="12" w:space="0" w:color="auto"/>
            </w:tcBorders>
          </w:tcPr>
          <w:p w14:paraId="1E222231" w14:textId="77777777" w:rsidR="00EA300D" w:rsidRPr="00981B27" w:rsidRDefault="00EA300D" w:rsidP="009E7358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  <w:noWrap/>
          </w:tcPr>
          <w:p w14:paraId="1E867949" w14:textId="5D5F69E6" w:rsidR="00EA300D" w:rsidRPr="00981B27" w:rsidRDefault="00EA300D" w:rsidP="009E7358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A300D" w:rsidRPr="00981B27" w14:paraId="60A964F7" w14:textId="77777777" w:rsidTr="00EA300D">
        <w:trPr>
          <w:trHeight w:val="375"/>
        </w:trPr>
        <w:tc>
          <w:tcPr>
            <w:tcW w:w="4962" w:type="dxa"/>
            <w:noWrap/>
            <w:vAlign w:val="center"/>
            <w:hideMark/>
          </w:tcPr>
          <w:p w14:paraId="45968266" w14:textId="641F15CB" w:rsidR="00EA300D" w:rsidRPr="00981B27" w:rsidRDefault="00EA300D" w:rsidP="009E735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981B27">
              <w:rPr>
                <w:rFonts w:ascii="Times New Roman" w:eastAsia="Yu Gothic" w:hAnsi="Times New Roman" w:cs="Times New Roman"/>
                <w:color w:val="000000"/>
                <w:sz w:val="22"/>
              </w:rPr>
              <w:t>Faculty of Education</w:t>
            </w:r>
          </w:p>
        </w:tc>
        <w:tc>
          <w:tcPr>
            <w:tcW w:w="1008" w:type="dxa"/>
          </w:tcPr>
          <w:p w14:paraId="334DE1E1" w14:textId="56117C18" w:rsidR="00EA300D" w:rsidRPr="00981B27" w:rsidRDefault="00EA300D" w:rsidP="009E735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981B27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1418" w:type="dxa"/>
            <w:noWrap/>
            <w:hideMark/>
          </w:tcPr>
          <w:p w14:paraId="3A155687" w14:textId="1D80BBA9" w:rsidR="00EA300D" w:rsidRPr="00981B27" w:rsidRDefault="00EA300D" w:rsidP="009E735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981B27">
              <w:rPr>
                <w:rFonts w:ascii="Times New Roman" w:hAnsi="Times New Roman" w:cs="Times New Roman"/>
                <w:sz w:val="22"/>
              </w:rPr>
              <w:t>1.4</w:t>
            </w:r>
          </w:p>
        </w:tc>
      </w:tr>
      <w:tr w:rsidR="00EA300D" w:rsidRPr="00981B27" w14:paraId="14785D8F" w14:textId="77777777" w:rsidTr="00EA300D">
        <w:trPr>
          <w:trHeight w:val="375"/>
        </w:trPr>
        <w:tc>
          <w:tcPr>
            <w:tcW w:w="4962" w:type="dxa"/>
            <w:noWrap/>
            <w:vAlign w:val="center"/>
            <w:hideMark/>
          </w:tcPr>
          <w:p w14:paraId="5D9352D6" w14:textId="263593DB" w:rsidR="00EA300D" w:rsidRPr="00981B27" w:rsidRDefault="00EA300D" w:rsidP="009E735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981B27">
              <w:rPr>
                <w:rFonts w:ascii="Times New Roman" w:eastAsia="Yu Gothic" w:hAnsi="Times New Roman" w:cs="Times New Roman"/>
                <w:color w:val="000000"/>
                <w:sz w:val="22"/>
              </w:rPr>
              <w:t>Faculty of Economics</w:t>
            </w:r>
          </w:p>
        </w:tc>
        <w:tc>
          <w:tcPr>
            <w:tcW w:w="1008" w:type="dxa"/>
          </w:tcPr>
          <w:p w14:paraId="0821949C" w14:textId="77D27DBB" w:rsidR="00EA300D" w:rsidRPr="00981B27" w:rsidRDefault="00EA300D" w:rsidP="009E735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981B27">
              <w:rPr>
                <w:rFonts w:ascii="Times New Roman" w:hAnsi="Times New Roman" w:cs="Times New Roman"/>
                <w:sz w:val="22"/>
              </w:rPr>
              <w:t>180</w:t>
            </w:r>
          </w:p>
        </w:tc>
        <w:tc>
          <w:tcPr>
            <w:tcW w:w="1418" w:type="dxa"/>
            <w:noWrap/>
            <w:hideMark/>
          </w:tcPr>
          <w:p w14:paraId="77DDC64A" w14:textId="592BF957" w:rsidR="00EA300D" w:rsidRPr="00981B27" w:rsidRDefault="00EA300D" w:rsidP="009E735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981B27">
              <w:rPr>
                <w:rFonts w:ascii="Times New Roman" w:hAnsi="Times New Roman" w:cs="Times New Roman"/>
                <w:sz w:val="22"/>
              </w:rPr>
              <w:t>12.4</w:t>
            </w:r>
          </w:p>
        </w:tc>
      </w:tr>
      <w:tr w:rsidR="00EA300D" w:rsidRPr="00981B27" w14:paraId="54200D9C" w14:textId="77777777" w:rsidTr="00EA300D">
        <w:trPr>
          <w:trHeight w:val="375"/>
        </w:trPr>
        <w:tc>
          <w:tcPr>
            <w:tcW w:w="4962" w:type="dxa"/>
            <w:noWrap/>
            <w:vAlign w:val="center"/>
            <w:hideMark/>
          </w:tcPr>
          <w:p w14:paraId="68A9EC99" w14:textId="2E93B85A" w:rsidR="00EA300D" w:rsidRPr="00981B27" w:rsidRDefault="00EA300D" w:rsidP="009E735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9E7358">
              <w:rPr>
                <w:rFonts w:ascii="Times New Roman" w:eastAsia="Yu Gothic" w:hAnsi="Times New Roman" w:cs="Times New Roman"/>
                <w:color w:val="000000"/>
                <w:sz w:val="22"/>
              </w:rPr>
              <w:t>Faculty of Global Humanity and Social Sciences</w:t>
            </w:r>
          </w:p>
        </w:tc>
        <w:tc>
          <w:tcPr>
            <w:tcW w:w="1008" w:type="dxa"/>
          </w:tcPr>
          <w:p w14:paraId="6A11E39F" w14:textId="7614B166" w:rsidR="00EA300D" w:rsidRPr="00981B27" w:rsidRDefault="00EA300D" w:rsidP="009E735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981B27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418" w:type="dxa"/>
            <w:noWrap/>
            <w:hideMark/>
          </w:tcPr>
          <w:p w14:paraId="59E68585" w14:textId="113329CF" w:rsidR="00EA300D" w:rsidRPr="00981B27" w:rsidRDefault="00EA300D" w:rsidP="009E735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 w:rsidRPr="00981B27">
              <w:rPr>
                <w:rFonts w:ascii="Times New Roman" w:hAnsi="Times New Roman" w:cs="Times New Roman"/>
                <w:sz w:val="22"/>
              </w:rPr>
              <w:t>.5</w:t>
            </w:r>
          </w:p>
        </w:tc>
      </w:tr>
      <w:tr w:rsidR="00EA300D" w:rsidRPr="00981B27" w14:paraId="0ECAF253" w14:textId="77777777" w:rsidTr="00EA300D">
        <w:trPr>
          <w:trHeight w:val="375"/>
        </w:trPr>
        <w:tc>
          <w:tcPr>
            <w:tcW w:w="4962" w:type="dxa"/>
            <w:tcBorders>
              <w:bottom w:val="single" w:sz="12" w:space="0" w:color="auto"/>
            </w:tcBorders>
            <w:noWrap/>
            <w:vAlign w:val="center"/>
          </w:tcPr>
          <w:p w14:paraId="6CB6F276" w14:textId="02463843" w:rsidR="00EA300D" w:rsidRPr="00981B27" w:rsidRDefault="00EA300D" w:rsidP="009E735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981B27">
              <w:rPr>
                <w:rFonts w:ascii="Times New Roman" w:eastAsia="Yu Gothic" w:hAnsi="Times New Roman" w:cs="Times New Roman"/>
                <w:color w:val="000000"/>
                <w:sz w:val="22"/>
              </w:rPr>
              <w:t>Department of Early Childhood Care and Education</w:t>
            </w:r>
          </w:p>
        </w:tc>
        <w:tc>
          <w:tcPr>
            <w:tcW w:w="1008" w:type="dxa"/>
            <w:tcBorders>
              <w:bottom w:val="single" w:sz="12" w:space="0" w:color="auto"/>
            </w:tcBorders>
          </w:tcPr>
          <w:p w14:paraId="471F6791" w14:textId="5AE9130B" w:rsidR="00EA300D" w:rsidRPr="00981B27" w:rsidRDefault="00EA300D" w:rsidP="009E735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981B27">
              <w:rPr>
                <w:rFonts w:ascii="Times New Roman" w:hAnsi="Times New Roman" w:cs="Times New Roman"/>
                <w:sz w:val="22"/>
              </w:rPr>
              <w:t>33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</w:tcPr>
          <w:p w14:paraId="41807C13" w14:textId="30005987" w:rsidR="00EA300D" w:rsidRPr="00981B27" w:rsidRDefault="00EA300D" w:rsidP="009E735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 w:rsidRPr="00981B27">
              <w:rPr>
                <w:rFonts w:ascii="Times New Roman" w:hAnsi="Times New Roman" w:cs="Times New Roman"/>
                <w:sz w:val="22"/>
              </w:rPr>
              <w:t>2.</w:t>
            </w:r>
            <w:r w:rsidR="002E5CDC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</w:tr>
      <w:tr w:rsidR="00EA300D" w:rsidRPr="00981B27" w14:paraId="6254BFA2" w14:textId="77777777" w:rsidTr="00EA300D">
        <w:trPr>
          <w:trHeight w:val="375"/>
        </w:trPr>
        <w:tc>
          <w:tcPr>
            <w:tcW w:w="496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1ABF0AA2" w14:textId="79FDDB3D" w:rsidR="00EA300D" w:rsidRPr="00981B27" w:rsidRDefault="00EA300D" w:rsidP="009E735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sz w:val="22"/>
              </w:rPr>
              <w:t>S</w:t>
            </w:r>
            <w:r w:rsidRPr="00EA300D"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  <w:t>ubtotal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</w:tcPr>
          <w:p w14:paraId="7ABF8113" w14:textId="740A38B7" w:rsidR="00EA300D" w:rsidRPr="00981B27" w:rsidRDefault="00EA300D" w:rsidP="009E735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>242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</w:tcPr>
          <w:p w14:paraId="2E07B056" w14:textId="5E85F16C" w:rsidR="00EA300D" w:rsidRPr="00981B27" w:rsidRDefault="00EA300D" w:rsidP="009E7358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 w:themeColor="text1"/>
                <w:sz w:val="22"/>
              </w:rPr>
              <w:t>16.7</w:t>
            </w:r>
          </w:p>
        </w:tc>
      </w:tr>
      <w:tr w:rsidR="00EA300D" w:rsidRPr="00981B27" w14:paraId="2CC806E9" w14:textId="77777777" w:rsidTr="00EA300D">
        <w:trPr>
          <w:trHeight w:val="105"/>
        </w:trPr>
        <w:tc>
          <w:tcPr>
            <w:tcW w:w="4962" w:type="dxa"/>
            <w:tcBorders>
              <w:top w:val="single" w:sz="12" w:space="0" w:color="auto"/>
            </w:tcBorders>
            <w:noWrap/>
            <w:vAlign w:val="center"/>
          </w:tcPr>
          <w:p w14:paraId="318AE4EA" w14:textId="559A160E" w:rsidR="00EA300D" w:rsidRPr="00981B27" w:rsidRDefault="00EA300D" w:rsidP="009E7358">
            <w:pPr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22"/>
              </w:rPr>
            </w:pPr>
            <w:r w:rsidRPr="00981B27">
              <w:rPr>
                <w:rFonts w:ascii="Times New Roman" w:eastAsia="Yu Gothic" w:hAnsi="Times New Roman" w:cs="Times New Roman" w:hint="eastAsia"/>
                <w:b/>
                <w:bCs/>
                <w:color w:val="000000"/>
                <w:sz w:val="22"/>
              </w:rPr>
              <w:t>Total</w:t>
            </w:r>
          </w:p>
        </w:tc>
        <w:tc>
          <w:tcPr>
            <w:tcW w:w="1008" w:type="dxa"/>
            <w:tcBorders>
              <w:top w:val="single" w:sz="12" w:space="0" w:color="auto"/>
            </w:tcBorders>
          </w:tcPr>
          <w:p w14:paraId="23A9E867" w14:textId="1849C13E" w:rsidR="00EA300D" w:rsidRPr="00EA300D" w:rsidRDefault="00EA300D" w:rsidP="00EA300D">
            <w:pPr>
              <w:jc w:val="righ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A300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1453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vAlign w:val="center"/>
          </w:tcPr>
          <w:p w14:paraId="48458C50" w14:textId="00A7F07B" w:rsidR="00EA300D" w:rsidRPr="00EA300D" w:rsidRDefault="00EA300D" w:rsidP="00EA300D">
            <w:pPr>
              <w:jc w:val="righ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</w:pPr>
            <w:r w:rsidRPr="00EA300D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2"/>
              </w:rPr>
              <w:t>100.0</w:t>
            </w:r>
          </w:p>
        </w:tc>
      </w:tr>
    </w:tbl>
    <w:p w14:paraId="45CB07C5" w14:textId="77777777" w:rsidR="00A977C6" w:rsidRPr="00981B27" w:rsidRDefault="00A977C6">
      <w:pPr>
        <w:rPr>
          <w:rFonts w:ascii="Times New Roman" w:hAnsi="Times New Roman" w:cs="Times New Roman"/>
          <w:sz w:val="22"/>
        </w:rPr>
      </w:pPr>
    </w:p>
    <w:sectPr w:rsidR="00A977C6" w:rsidRPr="00981B2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A2DB18" w14:textId="77777777" w:rsidR="007A2907" w:rsidRDefault="007A2907" w:rsidP="00114293">
      <w:r>
        <w:separator/>
      </w:r>
    </w:p>
  </w:endnote>
  <w:endnote w:type="continuationSeparator" w:id="0">
    <w:p w14:paraId="52C24388" w14:textId="77777777" w:rsidR="007A2907" w:rsidRDefault="007A2907" w:rsidP="001142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E3C8EF" w14:textId="77777777" w:rsidR="007A2907" w:rsidRDefault="007A2907" w:rsidP="00114293">
      <w:r>
        <w:separator/>
      </w:r>
    </w:p>
  </w:footnote>
  <w:footnote w:type="continuationSeparator" w:id="0">
    <w:p w14:paraId="440672A8" w14:textId="77777777" w:rsidR="007A2907" w:rsidRDefault="007A2907" w:rsidP="001142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7C6"/>
    <w:rsid w:val="00114293"/>
    <w:rsid w:val="002E5CDC"/>
    <w:rsid w:val="00302F6D"/>
    <w:rsid w:val="003A6CD2"/>
    <w:rsid w:val="003D6C59"/>
    <w:rsid w:val="00480192"/>
    <w:rsid w:val="004E1C0A"/>
    <w:rsid w:val="00534FBD"/>
    <w:rsid w:val="005B1F36"/>
    <w:rsid w:val="00615E91"/>
    <w:rsid w:val="00623B3C"/>
    <w:rsid w:val="007A2907"/>
    <w:rsid w:val="009242F2"/>
    <w:rsid w:val="00981B27"/>
    <w:rsid w:val="009E7358"/>
    <w:rsid w:val="00A41DE7"/>
    <w:rsid w:val="00A977C6"/>
    <w:rsid w:val="00BF22D9"/>
    <w:rsid w:val="00D41344"/>
    <w:rsid w:val="00E12BDA"/>
    <w:rsid w:val="00EA300D"/>
    <w:rsid w:val="00F75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DCCB97"/>
  <w15:chartTrackingRefBased/>
  <w15:docId w15:val="{D30265EA-3EC2-4D89-ABA6-DC2B91B9A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77C6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977C6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77C6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77C6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77C6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77C6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77C6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77C6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77C6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77C6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977C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977C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977C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977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977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977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977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977C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977C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977C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A977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77C6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A977C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77C6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A977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77C6"/>
    <w:pPr>
      <w:spacing w:after="160" w:line="259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A977C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977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A977C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977C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11429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114293"/>
    <w:rPr>
      <w:sz w:val="21"/>
      <w:szCs w:val="22"/>
      <w14:ligatures w14:val="none"/>
    </w:rPr>
  </w:style>
  <w:style w:type="paragraph" w:styleId="ac">
    <w:name w:val="footer"/>
    <w:basedOn w:val="a"/>
    <w:link w:val="ad"/>
    <w:uiPriority w:val="99"/>
    <w:unhideWhenUsed/>
    <w:rsid w:val="0011429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114293"/>
    <w:rPr>
      <w:sz w:val="21"/>
      <w:szCs w:val="22"/>
      <w14:ligatures w14:val="none"/>
    </w:rPr>
  </w:style>
  <w:style w:type="character" w:styleId="ae">
    <w:name w:val="Placeholder Text"/>
    <w:basedOn w:val="a0"/>
    <w:uiPriority w:val="99"/>
    <w:semiHidden/>
    <w:rsid w:val="00D4134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1D1BAF6-189A-41E0-8FFA-DA80CE16FDC9}">
  <we:reference id="WA200001361" version="2.129.3.0" store="Omex" storeType="OMEX"/>
  <we:alternateReferences>
    <we:reference id="WA200001361" version="2.129.3.0" store="WA200001361" storeType="OMEX"/>
  </we:alternateReferences>
  <we:properties>
    <we:property name="paperpal-document-id" value="&quot;c3a7ebbe-d1d5-465a-88f2-c6eb9cc92fa3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577</Characters>
  <Application>Microsoft Office Word</Application>
  <DocSecurity>0</DocSecurity>
  <Lines>65</Lines>
  <Paragraphs>6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永　妃都美</dc:creator>
  <cp:keywords/>
  <dc:description/>
  <cp:lastModifiedBy>松永　妃都美</cp:lastModifiedBy>
  <cp:revision>3</cp:revision>
  <cp:lastPrinted>2025-11-13T03:56:00Z</cp:lastPrinted>
  <dcterms:created xsi:type="dcterms:W3CDTF">2026-02-25T02:22:00Z</dcterms:created>
  <dcterms:modified xsi:type="dcterms:W3CDTF">2026-02-25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f05eb98-0035-4ec0-a853-ca07e7f6e71a</vt:lpwstr>
  </property>
</Properties>
</file>